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AFD" w:rsidRPr="00B0433A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bookmarkStart w:id="0" w:name="_GoBack"/>
      <w:bookmarkEnd w:id="0"/>
      <w:r w:rsidRPr="00B0433A">
        <w:rPr>
          <w:rFonts w:cs="Arial"/>
          <w:sz w:val="22"/>
        </w:rPr>
        <w:t>Their reflections on NOTEPAD – the intervention, working with research team</w:t>
      </w:r>
    </w:p>
    <w:p w:rsidR="00E17AFD" w:rsidRPr="00B0433A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 xml:space="preserve">Their experiences of training </w:t>
      </w:r>
    </w:p>
    <w:p w:rsidR="00E17AFD" w:rsidRPr="00B0433A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Their experience of delivering the NOTEPAD intervention to older people; their attitudes to outcome assessment; experience of assessing and dealing with risk; sign-posting to groups</w:t>
      </w:r>
    </w:p>
    <w:p w:rsidR="00E17AFD" w:rsidRPr="00B0433A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Views on the SW manual and client resources, NOTEPAD file, use of diaries, use of mood thermometers</w:t>
      </w:r>
    </w:p>
    <w:p w:rsidR="00E17AFD" w:rsidRPr="00B0433A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Their experiences of support and supervision</w:t>
      </w:r>
    </w:p>
    <w:p w:rsidR="00E17AFD" w:rsidRPr="00B0433A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Their views on liaison with primary care (if, this took place) and other statutory agencies (e.g. IAPT)</w:t>
      </w:r>
    </w:p>
    <w:p w:rsidR="00E17AFD" w:rsidRPr="00FF1A0B" w:rsidRDefault="00E17AFD" w:rsidP="00E17AFD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Barriers and facilitators to implementation of such an intervention</w:t>
      </w:r>
    </w:p>
    <w:p w:rsidR="00E17AFD" w:rsidRDefault="00E17AFD" w:rsidP="00E17AFD">
      <w:pPr>
        <w:rPr>
          <w:rFonts w:ascii="Arial" w:hAnsi="Arial" w:cs="Arial"/>
          <w:b/>
          <w:sz w:val="24"/>
        </w:rPr>
      </w:pPr>
    </w:p>
    <w:p w:rsidR="009B2B4E" w:rsidRDefault="009B2B4E"/>
    <w:sectPr w:rsidR="009B2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2036F9"/>
    <w:multiLevelType w:val="hybridMultilevel"/>
    <w:tmpl w:val="47F28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AFD"/>
    <w:rsid w:val="00365377"/>
    <w:rsid w:val="009B2B4E"/>
    <w:rsid w:val="00D90B09"/>
    <w:rsid w:val="00E1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7AFD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AFD"/>
    <w:rPr>
      <w:rFonts w:ascii="Arial" w:eastAsia="Calibri" w:hAnsi="Arial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7AFD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AFD"/>
    <w:rPr>
      <w:rFonts w:ascii="Arial" w:eastAsia="Calibri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Staffs IT Services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</dc:creator>
  <cp:lastModifiedBy>Kingstone Tom (RRE) SSSFT</cp:lastModifiedBy>
  <cp:revision>2</cp:revision>
  <dcterms:created xsi:type="dcterms:W3CDTF">2019-01-07T11:29:00Z</dcterms:created>
  <dcterms:modified xsi:type="dcterms:W3CDTF">2019-01-07T11:29:00Z</dcterms:modified>
</cp:coreProperties>
</file>